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able S2. Primer information</w:t>
      </w:r>
    </w:p>
    <w:bookmarkEnd w:id="0"/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000"/>
        <w:gridCol w:w="3000"/>
        <w:gridCol w:w="1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52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  <w:tc>
          <w:tcPr>
            <w:tcW w:w="73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plifi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（bp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 primer （5' - &gt;3'）</w:t>
            </w:r>
          </w:p>
        </w:tc>
        <w:tc>
          <w:tcPr>
            <w:tcW w:w="17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 primer （5' - &gt;3'）</w:t>
            </w:r>
          </w:p>
        </w:tc>
        <w:tc>
          <w:tcPr>
            <w:tcW w:w="73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3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γ</w:t>
            </w:r>
          </w:p>
        </w:tc>
        <w:tc>
          <w:tcPr>
            <w:tcW w:w="176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GGCCAGCATGGTGTAG</w:t>
            </w:r>
          </w:p>
        </w:tc>
        <w:tc>
          <w:tcPr>
            <w:tcW w:w="176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CAAGGGTGCCAGTTTC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39" w:type="pct"/>
            <w:tcBorders>
              <w:top w:val="nil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α</w:t>
            </w:r>
          </w:p>
        </w:tc>
        <w:tc>
          <w:tcPr>
            <w:tcW w:w="1760" w:type="pct"/>
            <w:tcBorders>
              <w:top w:val="nil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CCTGCGAGTATGACCC</w:t>
            </w:r>
          </w:p>
        </w:tc>
        <w:tc>
          <w:tcPr>
            <w:tcW w:w="1760" w:type="pct"/>
            <w:tcBorders>
              <w:top w:val="nil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ACTGAAGGCAGAAATCC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1H4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CAGGTTGGAATAATAGG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AGCCACGGACGAGTT</w:t>
            </w:r>
          </w:p>
        </w:tc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Rα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CTCCGAAGGTCCGTGA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GACTTGGTCTTTGCC</w:t>
            </w:r>
          </w:p>
        </w:tc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F1F1F1" w:themeColor="background1" w:themeShade="F2" w:sz="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δ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ACTGGCAGCGGTAGAACAC</w:t>
            </w:r>
          </w:p>
        </w:tc>
        <w:tc>
          <w:tcPr>
            <w:tcW w:w="1760" w:type="pct"/>
            <w:tcBorders>
              <w:top w:val="single" w:color="F1F1F1" w:themeColor="background1" w:themeShade="F2" w:sz="2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CCCTTCATCATCCACGACA</w:t>
            </w:r>
          </w:p>
        </w:tc>
        <w:tc>
          <w:tcPr>
            <w:tcW w:w="739" w:type="pct"/>
            <w:tcBorders>
              <w:top w:val="single" w:color="F1F1F1" w:themeColor="background1" w:themeShade="F2" w:sz="2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66D57"/>
    <w:rsid w:val="2016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0T05:02:00Z</dcterms:created>
  <dc:creator>Frank</dc:creator>
  <cp:lastModifiedBy>Frank</cp:lastModifiedBy>
  <dcterms:modified xsi:type="dcterms:W3CDTF">2019-11-10T05:0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